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7964FF5" w14:textId="7BC263C8" w:rsidR="00C60809" w:rsidRDefault="000035D5" w:rsidP="00C60809">
                            <w:r>
                              <w:t xml:space="preserve">Reported on page number: </w:t>
                            </w:r>
                            <w:r w:rsidR="00C60809" w:rsidRPr="00C60809">
                              <w:t>Methods – Ethical approval section</w:t>
                            </w:r>
                            <w:r w:rsidR="00C60809">
                              <w:t xml:space="preserve"> pag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47964FF5" w14:textId="7BC263C8" w:rsidR="00C60809" w:rsidRDefault="000035D5" w:rsidP="00C60809">
                      <w:r>
                        <w:t xml:space="preserve">Reported on page number: </w:t>
                      </w:r>
                      <w:r w:rsidR="00C60809" w:rsidRPr="00C60809">
                        <w:t>Methods – Ethical approval section</w:t>
                      </w:r>
                      <w:r w:rsidR="00C60809">
                        <w:t xml:space="preserve"> pag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337E0C" w:rsidR="000035D5" w:rsidRDefault="000035D5" w:rsidP="000035D5">
                            <w:r>
                              <w:t xml:space="preserve">Reported on page number: </w:t>
                            </w:r>
                            <w:r w:rsidR="00C60809">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337E0C" w:rsidR="000035D5" w:rsidRDefault="000035D5" w:rsidP="000035D5">
                      <w:r>
                        <w:t xml:space="preserve">Reported on page number: </w:t>
                      </w:r>
                      <w:r w:rsidR="00C60809">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8F78E10">
                <wp:simplePos x="0" y="0"/>
                <wp:positionH relativeFrom="margin">
                  <wp:align>right</wp:align>
                </wp:positionH>
                <wp:positionV relativeFrom="paragraph">
                  <wp:posOffset>708025</wp:posOffset>
                </wp:positionV>
                <wp:extent cx="6838950" cy="1043940"/>
                <wp:effectExtent l="0" t="0" r="19050" b="228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3940"/>
                        </a:xfrm>
                        <a:prstGeom prst="rect">
                          <a:avLst/>
                        </a:prstGeom>
                        <a:solidFill>
                          <a:srgbClr val="FFFFFF"/>
                        </a:solidFill>
                        <a:ln w="9525">
                          <a:solidFill>
                            <a:srgbClr val="193A65"/>
                          </a:solidFill>
                          <a:miter lim="800000"/>
                          <a:headEnd/>
                          <a:tailEnd/>
                        </a:ln>
                      </wps:spPr>
                      <wps:txbx>
                        <w:txbxContent>
                          <w:p w14:paraId="41AE696F" w14:textId="7C11E05D" w:rsidR="000035D5" w:rsidRDefault="00C60809" w:rsidP="00C60809">
                            <w:r w:rsidRPr="00C60809">
                              <w:t xml:space="preserve">Yes. The study involved local collaborators who are residents of the United Arab Emirates and are affiliated with local academic and healthcare institutions. Several authors are based at United Arab Emirates University and other UAE-based institutions, and they were actively involved in study conceptualization, data collection, analysis, and interpretation. All authors meet PLOS authorship criteria and are appropriately included in the author </w:t>
                            </w:r>
                            <w:proofErr w:type="spellStart"/>
                            <w:proofErr w:type="gramStart"/>
                            <w:r w:rsidRPr="00C60809">
                              <w:t>byline.</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2.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VJjcGg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" strokecolor="#193a65">
                <v:textbox>
                  <w:txbxContent>
                    <w:p w14:paraId="41AE696F" w14:textId="7C11E05D" w:rsidR="000035D5" w:rsidRDefault="00C60809" w:rsidP="00C60809">
                      <w:r w:rsidRPr="00C60809">
                        <w:t xml:space="preserve">Yes. The study involved local collaborators who are residents of the United Arab Emirates and are affiliated with local academic and healthcare institutions. Several authors are based at United Arab Emirates University and other UAE-based institutions, and they were actively involved in study conceptualization, data collection, analysis, and interpretation. All authors meet PLOS authorship criteria and are appropriately included in the author </w:t>
                      </w:r>
                      <w:proofErr w:type="spellStart"/>
                      <w:proofErr w:type="gramStart"/>
                      <w:r w:rsidRPr="00C60809">
                        <w:t>byline.</w:t>
                      </w:r>
                      <w:proofErr w:type="spellEnd"/>
                      <w:proofErr w:type="gram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029B646" w:rsidR="000035D5" w:rsidRDefault="00C60809" w:rsidP="00C60809">
                            <w:r w:rsidRPr="00C60809">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029B646" w:rsidR="000035D5" w:rsidRDefault="00C60809" w:rsidP="00C60809">
                      <w:r w:rsidRPr="00C60809">
                        <w:t xml:space="preserve">Not applicabl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DF5E599">
                <wp:simplePos x="0" y="0"/>
                <wp:positionH relativeFrom="margin">
                  <wp:align>right</wp:align>
                </wp:positionH>
                <wp:positionV relativeFrom="paragraph">
                  <wp:posOffset>1146175</wp:posOffset>
                </wp:positionV>
                <wp:extent cx="6838950" cy="5715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1500"/>
                        </a:xfrm>
                        <a:prstGeom prst="rect">
                          <a:avLst/>
                        </a:prstGeom>
                        <a:solidFill>
                          <a:srgbClr val="FFFFFF"/>
                        </a:solidFill>
                        <a:ln w="9525">
                          <a:solidFill>
                            <a:srgbClr val="193A65"/>
                          </a:solidFill>
                          <a:miter lim="800000"/>
                          <a:headEnd/>
                          <a:tailEnd/>
                        </a:ln>
                      </wps:spPr>
                      <wps:txbx>
                        <w:txbxContent>
                          <w:p w14:paraId="6D21B23F" w14:textId="569CEC7A" w:rsidR="000035D5" w:rsidRDefault="00C60809" w:rsidP="00C60809">
                            <w:r w:rsidRPr="00C60809">
                              <w:t xml:space="preserve">Healthcare professionals working within the UAE healthcare system contributed input through pilot interviews and iterative refinement of the interview guid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" strokecolor="#193a65">
                <v:textbox>
                  <w:txbxContent>
                    <w:p w14:paraId="6D21B23F" w14:textId="569CEC7A" w:rsidR="000035D5" w:rsidRDefault="00C60809" w:rsidP="00C60809">
                      <w:r w:rsidRPr="00C60809">
                        <w:t xml:space="preserve">Healthcare professionals working within the UAE healthcare system contributed input through pilot interviews and iterative refinement of the interview guid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39CC050">
                <wp:simplePos x="0" y="0"/>
                <wp:positionH relativeFrom="margin">
                  <wp:align>right</wp:align>
                </wp:positionH>
                <wp:positionV relativeFrom="paragraph">
                  <wp:posOffset>1134110</wp:posOffset>
                </wp:positionV>
                <wp:extent cx="6838950" cy="891540"/>
                <wp:effectExtent l="0" t="0" r="19050"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1540"/>
                        </a:xfrm>
                        <a:prstGeom prst="rect">
                          <a:avLst/>
                        </a:prstGeom>
                        <a:solidFill>
                          <a:srgbClr val="FFFFFF"/>
                        </a:solidFill>
                        <a:ln w="9525">
                          <a:solidFill>
                            <a:srgbClr val="193A65"/>
                          </a:solidFill>
                          <a:miter lim="800000"/>
                          <a:headEnd/>
                          <a:tailEnd/>
                        </a:ln>
                      </wps:spPr>
                      <wps:txbx>
                        <w:txbxContent>
                          <w:p w14:paraId="53B10E27" w14:textId="5795D61E" w:rsidR="000035D5" w:rsidRDefault="00C60809" w:rsidP="00C60809">
                            <w:r w:rsidRPr="00C60809">
                              <w:t>Participant information sheets and consent forms were provided in clear, professional English, the working language of healthcare delivery and professional communication in the UAE. Interviewers were experienced clinicians and researchers who clarified study aims verbally and addressed questions prior to consent. Interviews were conducted in English, consistent with participants’ professional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3pt;width:538.5pt;height:70.2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" strokecolor="#193a65">
                <v:textbox>
                  <w:txbxContent>
                    <w:p w14:paraId="53B10E27" w14:textId="5795D61E" w:rsidR="000035D5" w:rsidRDefault="00C60809" w:rsidP="00C60809">
                      <w:r w:rsidRPr="00C60809">
                        <w:t>Participant information sheets and consent forms were provided in clear, professional English, the working language of healthcare delivery and professional communication in the UAE. Interviewers were experienced clinicians and researchers who clarified study aims verbally and addressed questions prior to consent. Interviews were conducted in English, consistent with participants’ professional practic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A1215AD">
                <wp:simplePos x="0" y="0"/>
                <wp:positionH relativeFrom="margin">
                  <wp:align>right</wp:align>
                </wp:positionH>
                <wp:positionV relativeFrom="paragraph">
                  <wp:posOffset>698500</wp:posOffset>
                </wp:positionV>
                <wp:extent cx="6838950" cy="876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63B5C0C8" w14:textId="24683088" w:rsidR="000035D5" w:rsidRDefault="00676254" w:rsidP="00676254">
                            <w:r w:rsidRPr="00676254">
                              <w:t>Yes. Findings will be disseminated through academic publications, conference presentations, and institutional seminars within the UAE. Participants who expressed interest were informed that published results would be accessible to them. In addition, the findings are intended to inform local training, policy discussions, and service development related to perinatal mental health ca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o66Fw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" strokecolor="#193a65">
                <v:textbox>
                  <w:txbxContent>
                    <w:p w14:paraId="63B5C0C8" w14:textId="24683088" w:rsidR="000035D5" w:rsidRDefault="00676254" w:rsidP="00676254">
                      <w:r w:rsidRPr="00676254">
                        <w:t>Yes. Findings will be disseminated through academic publications, conference presentations, and institutional seminars within the UAE. Participants who expressed interest were informed that published results would be accessible to them. In addition, the findings are intended to inform local training, policy discussions, and service development related to perinatal mental health car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2D1626B" w:rsidR="000035D5" w:rsidRDefault="00676254" w:rsidP="00676254">
                            <w:r w:rsidRPr="006762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2D1626B" w:rsidR="000035D5" w:rsidRDefault="00676254" w:rsidP="00676254">
                      <w:r w:rsidRPr="00676254">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F11EB49" w:rsidR="000035D5" w:rsidRDefault="00676254" w:rsidP="00676254">
                            <w:r w:rsidRPr="006762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F11EB49" w:rsidR="000035D5" w:rsidRDefault="00676254" w:rsidP="00676254">
                      <w:r w:rsidRPr="00676254">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DF64713" w:rsidR="000035D5" w:rsidRDefault="00676254" w:rsidP="00676254">
                            <w:r w:rsidRPr="006762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DF64713" w:rsidR="000035D5" w:rsidRDefault="00676254" w:rsidP="00676254">
                      <w:r w:rsidRPr="00676254">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3038CCA">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3CEB57" w:rsidR="000035D5" w:rsidRDefault="0067625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3CEB57" w:rsidR="000035D5" w:rsidRDefault="00676254"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65E79A" w:rsidR="000035D5" w:rsidRDefault="00676254" w:rsidP="00676254">
                            <w:r w:rsidRPr="00676254">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65E79A" w:rsidR="000035D5" w:rsidRDefault="00676254" w:rsidP="00676254">
                      <w:r w:rsidRPr="00676254">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913C14" w14:textId="77777777" w:rsidR="00623561" w:rsidRDefault="00623561" w:rsidP="00F57A3B">
      <w:r>
        <w:separator/>
      </w:r>
    </w:p>
  </w:endnote>
  <w:endnote w:type="continuationSeparator" w:id="0">
    <w:p w14:paraId="6777B260" w14:textId="77777777" w:rsidR="00623561" w:rsidRDefault="0062356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4DCBC5" w14:textId="77777777" w:rsidR="00623561" w:rsidRDefault="00623561" w:rsidP="00F57A3B">
      <w:r>
        <w:separator/>
      </w:r>
    </w:p>
  </w:footnote>
  <w:footnote w:type="continuationSeparator" w:id="0">
    <w:p w14:paraId="6CEE59C1" w14:textId="77777777" w:rsidR="00623561" w:rsidRDefault="0062356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23561"/>
    <w:rsid w:val="00676254"/>
    <w:rsid w:val="0069423E"/>
    <w:rsid w:val="006F5F45"/>
    <w:rsid w:val="00831ADE"/>
    <w:rsid w:val="00841F25"/>
    <w:rsid w:val="009364D9"/>
    <w:rsid w:val="00A43F5B"/>
    <w:rsid w:val="00A961CD"/>
    <w:rsid w:val="00AD410C"/>
    <w:rsid w:val="00BD19EC"/>
    <w:rsid w:val="00C14EBA"/>
    <w:rsid w:val="00C60809"/>
    <w:rsid w:val="00E004E6"/>
    <w:rsid w:val="00E3565F"/>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939</Words>
  <Characters>504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uwida El Khalil</cp:lastModifiedBy>
  <cp:revision>3</cp:revision>
  <dcterms:created xsi:type="dcterms:W3CDTF">2026-01-28T16:14:00Z</dcterms:created>
  <dcterms:modified xsi:type="dcterms:W3CDTF">2026-01-28T16:29:00Z</dcterms:modified>
</cp:coreProperties>
</file>